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0AE41" w14:textId="77777777" w:rsidR="0068018B" w:rsidRDefault="0068018B" w:rsidP="00C205F6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  <w:lang w:val="en-US"/>
        </w:rPr>
      </w:pPr>
      <w:r w:rsidRPr="0068018B">
        <w:rPr>
          <w:rFonts w:ascii="Times New Roman" w:hAnsi="Times New Roman" w:cs="Times New Roman"/>
          <w:b/>
          <w:lang w:val="en-US"/>
        </w:rPr>
        <w:t>Web appendix 1</w:t>
      </w:r>
    </w:p>
    <w:p w14:paraId="3889B028" w14:textId="77777777" w:rsidR="003115F4" w:rsidRDefault="003115F4" w:rsidP="00C205F6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  <w:lang w:val="en-US"/>
        </w:rPr>
      </w:pPr>
    </w:p>
    <w:p w14:paraId="1537BF62" w14:textId="77777777" w:rsidR="003115F4" w:rsidRPr="00796555" w:rsidRDefault="003115F4" w:rsidP="003115F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96555">
        <w:rPr>
          <w:rFonts w:ascii="Times New Roman" w:hAnsi="Times New Roman" w:cs="Times New Roman"/>
          <w:lang w:val="en-US"/>
        </w:rPr>
        <w:t>Research strategy description</w:t>
      </w:r>
    </w:p>
    <w:p w14:paraId="16B5C5B5" w14:textId="77777777" w:rsidR="003115F4" w:rsidRPr="0068018B" w:rsidRDefault="003115F4" w:rsidP="00C205F6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566E5F95" w14:textId="77777777" w:rsidR="00C205F6" w:rsidRPr="00796555" w:rsidRDefault="00C205F6" w:rsidP="00C205F6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lang w:val="en-US"/>
        </w:rPr>
      </w:pPr>
      <w:r w:rsidRPr="00796555">
        <w:rPr>
          <w:rFonts w:ascii="Times New Roman" w:hAnsi="Times New Roman" w:cs="Times New Roman"/>
          <w:lang w:val="en-US"/>
        </w:rPr>
        <w:t>Database: Ovid MEDLINE(R) In-Process &amp; Other Non-Indexed Citations and Ovid MEDLINE(R) &lt;1946 to Present&gt;</w:t>
      </w:r>
    </w:p>
    <w:p w14:paraId="6355C51F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14:paraId="6C7828F9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--</w:t>
      </w:r>
    </w:p>
    <w:p w14:paraId="58C8DC2E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1     (palliative adj3 (care or caring or ill*))</w:t>
      </w:r>
      <w:proofErr w:type="gramStart"/>
      <w:r w:rsidRPr="0079655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ab,ti</w:t>
      </w:r>
      <w:proofErr w:type="spellEnd"/>
      <w:proofErr w:type="gram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16101)</w:t>
      </w:r>
    </w:p>
    <w:p w14:paraId="2CB3B724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2     randomized controlled trial.pt. (384788)</w:t>
      </w:r>
    </w:p>
    <w:p w14:paraId="05859F2C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3     controlled clinical trial.pt. (88618)</w:t>
      </w:r>
    </w:p>
    <w:p w14:paraId="72380C36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4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randomized.ab</w:t>
      </w:r>
      <w:proofErr w:type="spell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309487)</w:t>
      </w:r>
    </w:p>
    <w:p w14:paraId="6B395A6B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5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placebo.ab</w:t>
      </w:r>
      <w:proofErr w:type="spell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158176)</w:t>
      </w:r>
    </w:p>
    <w:p w14:paraId="124E9CCE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6     clinical trials as topic.sh. (170815)</w:t>
      </w:r>
    </w:p>
    <w:p w14:paraId="6CE24DE5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7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randomly.ab</w:t>
      </w:r>
      <w:proofErr w:type="spell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224178)</w:t>
      </w:r>
    </w:p>
    <w:p w14:paraId="40D339D6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8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trial.ti</w:t>
      </w:r>
      <w:proofErr w:type="spell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133051)</w:t>
      </w:r>
    </w:p>
    <w:p w14:paraId="025E9319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9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non</w:t>
      </w:r>
      <w:proofErr w:type="gramStart"/>
      <w:r w:rsidRPr="00796555">
        <w:rPr>
          <w:rFonts w:ascii="Times New Roman" w:hAnsi="Times New Roman" w:cs="Times New Roman"/>
          <w:sz w:val="24"/>
          <w:szCs w:val="24"/>
          <w:lang w:val="en-US"/>
        </w:rPr>
        <w:t>?randomized.ab,ti</w:t>
      </w:r>
      <w:proofErr w:type="spellEnd"/>
      <w:proofErr w:type="gramEnd"/>
      <w:r w:rsidRPr="00796555">
        <w:rPr>
          <w:rFonts w:ascii="Times New Roman" w:hAnsi="Times New Roman" w:cs="Times New Roman"/>
          <w:sz w:val="24"/>
          <w:szCs w:val="24"/>
          <w:lang w:val="en-US"/>
        </w:rPr>
        <w:t>. (8500)</w:t>
      </w:r>
    </w:p>
    <w:p w14:paraId="013DDD15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10     2 or 3 or 4 or 5 or 6 or 7 or 8 or 9 (941361)</w:t>
      </w:r>
    </w:p>
    <w:p w14:paraId="3D572E8C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11     </w:t>
      </w:r>
      <w:proofErr w:type="spellStart"/>
      <w:r w:rsidRPr="00796555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796555">
        <w:rPr>
          <w:rFonts w:ascii="Times New Roman" w:hAnsi="Times New Roman" w:cs="Times New Roman"/>
          <w:sz w:val="24"/>
          <w:szCs w:val="24"/>
          <w:lang w:val="en-US"/>
        </w:rPr>
        <w:t xml:space="preserve"> animals/ not humans.sh. (3986356)</w:t>
      </w:r>
    </w:p>
    <w:p w14:paraId="54A17902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12     10 not 11 (868454)</w:t>
      </w:r>
    </w:p>
    <w:p w14:paraId="51AC2BC0" w14:textId="77777777" w:rsidR="00C205F6" w:rsidRPr="00796555" w:rsidRDefault="00C205F6" w:rsidP="00C205F6">
      <w:pPr>
        <w:pStyle w:val="Corp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6555">
        <w:rPr>
          <w:rFonts w:ascii="Times New Roman" w:hAnsi="Times New Roman" w:cs="Times New Roman"/>
          <w:sz w:val="24"/>
          <w:szCs w:val="24"/>
          <w:lang w:val="en-US"/>
        </w:rPr>
        <w:t>13     1 and 12 (939)</w:t>
      </w:r>
    </w:p>
    <w:p w14:paraId="55173F6A" w14:textId="77777777" w:rsidR="00C205F6" w:rsidRPr="00796555" w:rsidRDefault="00C205F6" w:rsidP="00C205F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7E8971A" w14:textId="77777777" w:rsidR="008E0D72" w:rsidRPr="0068018B" w:rsidRDefault="003115F4">
      <w:pPr>
        <w:rPr>
          <w:lang w:val="en-US"/>
        </w:rPr>
      </w:pPr>
    </w:p>
    <w:sectPr w:rsidR="008E0D72" w:rsidRPr="006801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A8"/>
    <w:rsid w:val="00195587"/>
    <w:rsid w:val="003115F4"/>
    <w:rsid w:val="00336B89"/>
    <w:rsid w:val="004A1727"/>
    <w:rsid w:val="0068018B"/>
    <w:rsid w:val="006B58AF"/>
    <w:rsid w:val="00A815A8"/>
    <w:rsid w:val="00BC612C"/>
    <w:rsid w:val="00C2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43D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F6"/>
    <w:pPr>
      <w:spacing w:after="0"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C205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pt-PT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F6"/>
    <w:pPr>
      <w:spacing w:after="0" w:line="240" w:lineRule="auto"/>
    </w:pPr>
    <w:rPr>
      <w:rFonts w:eastAsiaTheme="minorEastAsia"/>
      <w:sz w:val="24"/>
      <w:szCs w:val="24"/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C205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pt-P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Macintosh Word</Application>
  <DocSecurity>0</DocSecurity>
  <Lines>5</Lines>
  <Paragraphs>1</Paragraphs>
  <ScaleCrop>false</ScaleCrop>
  <Company>Hewlett-Packard Company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o Barra</dc:creator>
  <cp:keywords/>
  <dc:description/>
  <cp:lastModifiedBy>Raquel Bouça</cp:lastModifiedBy>
  <cp:revision>5</cp:revision>
  <dcterms:created xsi:type="dcterms:W3CDTF">2016-02-15T09:26:00Z</dcterms:created>
  <dcterms:modified xsi:type="dcterms:W3CDTF">2016-03-01T10:46:00Z</dcterms:modified>
</cp:coreProperties>
</file>